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454E7" w:rsidRPr="00CD313D" w:rsidRDefault="006454E7" w:rsidP="006454E7">
      <w:pPr>
        <w:widowControl/>
        <w:wordWrap/>
        <w:autoSpaceDE/>
        <w:autoSpaceDN/>
        <w:spacing w:line="480" w:lineRule="auto"/>
        <w:ind w:firstLineChars="62" w:firstLine="141"/>
        <w:rPr>
          <w:rFonts w:ascii="Times New Roman" w:eastAsia="나눔명조" w:hAnsi="Times New Roman" w:cs="Times New Roman"/>
          <w:b/>
          <w:bCs/>
          <w:color w:val="000000"/>
          <w:kern w:val="0"/>
          <w:sz w:val="24"/>
          <w:szCs w:val="24"/>
        </w:rPr>
      </w:pPr>
      <w:r w:rsidRPr="00CD313D">
        <w:rPr>
          <w:rFonts w:ascii="Times New Roman" w:eastAsia="나눔명조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4D2DD4">
        <w:rPr>
          <w:rFonts w:ascii="Times New Roman" w:eastAsia="나눔명조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CD313D">
        <w:rPr>
          <w:rFonts w:ascii="Times New Roman" w:eastAsia="나눔명조" w:hAnsi="Times New Roman" w:cs="Times New Roman"/>
          <w:b/>
          <w:bCs/>
          <w:color w:val="000000"/>
          <w:kern w:val="0"/>
          <w:sz w:val="24"/>
          <w:szCs w:val="24"/>
        </w:rPr>
        <w:t xml:space="preserve"> Table. Body weight of the rabbits on each </w:t>
      </w:r>
      <w:proofErr w:type="spellStart"/>
      <w:r w:rsidRPr="00CD313D">
        <w:rPr>
          <w:rFonts w:ascii="Times New Roman" w:eastAsia="나눔명조" w:hAnsi="Times New Roman" w:cs="Times New Roman"/>
          <w:b/>
          <w:bCs/>
          <w:color w:val="000000"/>
          <w:kern w:val="0"/>
          <w:sz w:val="24"/>
          <w:szCs w:val="24"/>
        </w:rPr>
        <w:t>euthanization</w:t>
      </w:r>
      <w:proofErr w:type="spellEnd"/>
      <w:r w:rsidRPr="00CD313D">
        <w:rPr>
          <w:rFonts w:ascii="Times New Roman" w:eastAsia="나눔명조" w:hAnsi="Times New Roman" w:cs="Times New Roman"/>
          <w:b/>
          <w:bCs/>
          <w:color w:val="000000"/>
          <w:kern w:val="0"/>
          <w:sz w:val="24"/>
          <w:szCs w:val="24"/>
        </w:rPr>
        <w:t xml:space="preserve"> day </w:t>
      </w:r>
    </w:p>
    <w:tbl>
      <w:tblPr>
        <w:tblStyle w:val="aa"/>
        <w:tblW w:w="90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8"/>
        <w:gridCol w:w="5037"/>
      </w:tblGrid>
      <w:tr w:rsidR="006454E7" w:rsidRPr="00CD313D" w:rsidTr="00527FE6">
        <w:trPr>
          <w:trHeight w:val="571"/>
        </w:trPr>
        <w:tc>
          <w:tcPr>
            <w:tcW w:w="4018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:rsidR="006454E7" w:rsidRPr="00CD313D" w:rsidRDefault="006454E7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Time-point</w:t>
            </w:r>
          </w:p>
        </w:tc>
        <w:tc>
          <w:tcPr>
            <w:tcW w:w="5037" w:type="dxa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:rsidR="006454E7" w:rsidRPr="00CD313D" w:rsidRDefault="006454E7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Body weight (kg)</w:t>
            </w:r>
          </w:p>
        </w:tc>
      </w:tr>
      <w:tr w:rsidR="006454E7" w:rsidRPr="00CD313D" w:rsidTr="00527FE6">
        <w:trPr>
          <w:trHeight w:val="571"/>
        </w:trPr>
        <w:tc>
          <w:tcPr>
            <w:tcW w:w="4018" w:type="dxa"/>
            <w:tcBorders>
              <w:top w:val="single" w:sz="6" w:space="0" w:color="000000"/>
            </w:tcBorders>
            <w:vAlign w:val="center"/>
          </w:tcPr>
          <w:p w:rsidR="006454E7" w:rsidRPr="00CD313D" w:rsidRDefault="006454E7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Day 0</w:t>
            </w:r>
          </w:p>
        </w:tc>
        <w:tc>
          <w:tcPr>
            <w:tcW w:w="5037" w:type="dxa"/>
            <w:tcBorders>
              <w:top w:val="single" w:sz="6" w:space="0" w:color="000000"/>
            </w:tcBorders>
            <w:vAlign w:val="center"/>
          </w:tcPr>
          <w:p w:rsidR="006454E7" w:rsidRPr="00CD313D" w:rsidRDefault="006454E7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3.70 ± 0.24 (n = 12)</w:t>
            </w:r>
          </w:p>
        </w:tc>
      </w:tr>
      <w:tr w:rsidR="006454E7" w:rsidRPr="00CD313D" w:rsidTr="00527FE6">
        <w:trPr>
          <w:trHeight w:val="553"/>
        </w:trPr>
        <w:tc>
          <w:tcPr>
            <w:tcW w:w="4018" w:type="dxa"/>
            <w:vAlign w:val="center"/>
          </w:tcPr>
          <w:p w:rsidR="006454E7" w:rsidRPr="00CD313D" w:rsidRDefault="006454E7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Day 3</w:t>
            </w:r>
          </w:p>
        </w:tc>
        <w:tc>
          <w:tcPr>
            <w:tcW w:w="5037" w:type="dxa"/>
            <w:vAlign w:val="center"/>
          </w:tcPr>
          <w:p w:rsidR="006454E7" w:rsidRPr="00CD313D" w:rsidRDefault="006454E7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3.33 ± 0.23 (n = 9)</w:t>
            </w:r>
          </w:p>
        </w:tc>
      </w:tr>
      <w:tr w:rsidR="006454E7" w:rsidRPr="00CD313D" w:rsidTr="00527FE6">
        <w:trPr>
          <w:trHeight w:val="553"/>
        </w:trPr>
        <w:tc>
          <w:tcPr>
            <w:tcW w:w="4018" w:type="dxa"/>
            <w:vAlign w:val="center"/>
          </w:tcPr>
          <w:p w:rsidR="006454E7" w:rsidRPr="00CD313D" w:rsidRDefault="006454E7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Day 7</w:t>
            </w:r>
          </w:p>
        </w:tc>
        <w:tc>
          <w:tcPr>
            <w:tcW w:w="5037" w:type="dxa"/>
            <w:vAlign w:val="center"/>
          </w:tcPr>
          <w:p w:rsidR="006454E7" w:rsidRPr="00CD313D" w:rsidRDefault="006454E7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3.20 ± 0.28 (n = 6)</w:t>
            </w:r>
          </w:p>
        </w:tc>
      </w:tr>
      <w:tr w:rsidR="006454E7" w:rsidRPr="00CD313D" w:rsidTr="00527FE6">
        <w:trPr>
          <w:trHeight w:val="553"/>
        </w:trPr>
        <w:tc>
          <w:tcPr>
            <w:tcW w:w="4018" w:type="dxa"/>
            <w:tcBorders>
              <w:bottom w:val="single" w:sz="12" w:space="0" w:color="auto"/>
            </w:tcBorders>
            <w:vAlign w:val="center"/>
          </w:tcPr>
          <w:p w:rsidR="006454E7" w:rsidRPr="00CD313D" w:rsidRDefault="006454E7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Day 14</w:t>
            </w:r>
          </w:p>
        </w:tc>
        <w:tc>
          <w:tcPr>
            <w:tcW w:w="5037" w:type="dxa"/>
            <w:tcBorders>
              <w:bottom w:val="single" w:sz="12" w:space="0" w:color="auto"/>
            </w:tcBorders>
            <w:vAlign w:val="center"/>
          </w:tcPr>
          <w:p w:rsidR="006454E7" w:rsidRPr="00CD313D" w:rsidRDefault="006454E7" w:rsidP="00527FE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CD313D">
              <w:rPr>
                <w:rFonts w:ascii="Times New Roman" w:eastAsia="나눔명조" w:hAnsi="Times New Roman" w:cs="Times New Roman"/>
                <w:color w:val="000000"/>
                <w:kern w:val="0"/>
                <w:sz w:val="24"/>
                <w:szCs w:val="24"/>
              </w:rPr>
              <w:t>3.44 ± 0.22 (n = 3)</w:t>
            </w:r>
          </w:p>
        </w:tc>
      </w:tr>
    </w:tbl>
    <w:p w:rsidR="006454E7" w:rsidRPr="00CD313D" w:rsidRDefault="006454E7" w:rsidP="006454E7">
      <w:pPr>
        <w:widowControl/>
        <w:wordWrap/>
        <w:autoSpaceDE/>
        <w:autoSpaceDN/>
        <w:spacing w:line="480" w:lineRule="auto"/>
        <w:ind w:firstLineChars="74" w:firstLine="169"/>
        <w:rPr>
          <w:rFonts w:ascii="Times New Roman" w:eastAsia="나눔명조" w:hAnsi="Times New Roman" w:cs="Times New Roman"/>
          <w:color w:val="000000"/>
          <w:kern w:val="0"/>
          <w:sz w:val="24"/>
          <w:szCs w:val="24"/>
        </w:rPr>
      </w:pPr>
      <w:r w:rsidRPr="00CD313D">
        <w:rPr>
          <w:rFonts w:ascii="Times New Roman" w:eastAsia="나눔명조" w:hAnsi="Times New Roman" w:cs="Times New Roman"/>
          <w:color w:val="000000"/>
          <w:kern w:val="0"/>
          <w:sz w:val="24"/>
          <w:szCs w:val="24"/>
        </w:rPr>
        <w:t xml:space="preserve">Data are presented as means ± standard deviations </w:t>
      </w:r>
    </w:p>
    <w:p w:rsidR="00DF70B7" w:rsidRPr="00CD313D" w:rsidRDefault="00DF70B7">
      <w:pPr>
        <w:rPr>
          <w:rFonts w:ascii="Times New Roman" w:hAnsi="Times New Roman" w:cs="Times New Roman"/>
        </w:rPr>
      </w:pPr>
    </w:p>
    <w:sectPr w:rsidR="00DF70B7" w:rsidRPr="00CD313D" w:rsidSect="006454E7">
      <w:pgSz w:w="11906" w:h="16838"/>
      <w:pgMar w:top="1442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2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E7"/>
    <w:rsid w:val="00073A63"/>
    <w:rsid w:val="000A5E12"/>
    <w:rsid w:val="000C2EF4"/>
    <w:rsid w:val="000E0AC9"/>
    <w:rsid w:val="00132C08"/>
    <w:rsid w:val="001406A2"/>
    <w:rsid w:val="00150FAC"/>
    <w:rsid w:val="00217950"/>
    <w:rsid w:val="0022661E"/>
    <w:rsid w:val="00233C03"/>
    <w:rsid w:val="00243E7F"/>
    <w:rsid w:val="002505B7"/>
    <w:rsid w:val="00254F46"/>
    <w:rsid w:val="002B09CF"/>
    <w:rsid w:val="00322755"/>
    <w:rsid w:val="0032699E"/>
    <w:rsid w:val="003E041A"/>
    <w:rsid w:val="00433156"/>
    <w:rsid w:val="00452361"/>
    <w:rsid w:val="00466071"/>
    <w:rsid w:val="00486A37"/>
    <w:rsid w:val="00493B3D"/>
    <w:rsid w:val="004D2DD4"/>
    <w:rsid w:val="004F7964"/>
    <w:rsid w:val="00506798"/>
    <w:rsid w:val="0051356F"/>
    <w:rsid w:val="005B163F"/>
    <w:rsid w:val="00601512"/>
    <w:rsid w:val="00604ACC"/>
    <w:rsid w:val="00616514"/>
    <w:rsid w:val="00623605"/>
    <w:rsid w:val="006454E7"/>
    <w:rsid w:val="00653C5A"/>
    <w:rsid w:val="006746EE"/>
    <w:rsid w:val="00675B05"/>
    <w:rsid w:val="006B6F1D"/>
    <w:rsid w:val="006D5C97"/>
    <w:rsid w:val="00700668"/>
    <w:rsid w:val="007747C9"/>
    <w:rsid w:val="007A70B0"/>
    <w:rsid w:val="007B1DBB"/>
    <w:rsid w:val="00814067"/>
    <w:rsid w:val="00815895"/>
    <w:rsid w:val="00816417"/>
    <w:rsid w:val="008972F1"/>
    <w:rsid w:val="00955AFC"/>
    <w:rsid w:val="009B3294"/>
    <w:rsid w:val="009F41D8"/>
    <w:rsid w:val="00A110DE"/>
    <w:rsid w:val="00A427C1"/>
    <w:rsid w:val="00A55C99"/>
    <w:rsid w:val="00A7132A"/>
    <w:rsid w:val="00AB5ECC"/>
    <w:rsid w:val="00AD39E5"/>
    <w:rsid w:val="00AF024D"/>
    <w:rsid w:val="00AF3C85"/>
    <w:rsid w:val="00B909D7"/>
    <w:rsid w:val="00BA3C9B"/>
    <w:rsid w:val="00BC178C"/>
    <w:rsid w:val="00BD2C5B"/>
    <w:rsid w:val="00CD313D"/>
    <w:rsid w:val="00D037ED"/>
    <w:rsid w:val="00D15A01"/>
    <w:rsid w:val="00D355AB"/>
    <w:rsid w:val="00D56669"/>
    <w:rsid w:val="00D82A4C"/>
    <w:rsid w:val="00D85537"/>
    <w:rsid w:val="00D87997"/>
    <w:rsid w:val="00D967FC"/>
    <w:rsid w:val="00DF70B7"/>
    <w:rsid w:val="00EB3ED3"/>
    <w:rsid w:val="00EC2661"/>
    <w:rsid w:val="00F65FBB"/>
    <w:rsid w:val="00F71736"/>
    <w:rsid w:val="00FB7584"/>
    <w:rsid w:val="00FD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45E1F"/>
  <w15:chartTrackingRefBased/>
  <w15:docId w15:val="{5124B6E3-0CCC-7341-948E-CAD956FF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4E7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454E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454E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454E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454E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454E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454E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454E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454E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454E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454E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454E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454E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454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454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454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454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454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454E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454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45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454E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454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454E7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454E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454E7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6454E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454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454E7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6454E7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6454E7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645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hoon Jeon</dc:creator>
  <cp:keywords/>
  <dc:description/>
  <cp:lastModifiedBy>Sunghoon Jeon</cp:lastModifiedBy>
  <cp:revision>4</cp:revision>
  <dcterms:created xsi:type="dcterms:W3CDTF">2025-08-02T09:04:00Z</dcterms:created>
  <dcterms:modified xsi:type="dcterms:W3CDTF">2025-10-12T13:43:00Z</dcterms:modified>
</cp:coreProperties>
</file>